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3359F" w14:textId="4B153FA0" w:rsidR="00821FFC" w:rsidRPr="00402B0C" w:rsidRDefault="00F76FD3">
      <w:pPr>
        <w:rPr>
          <w:rFonts w:ascii="Times New Roman" w:hAnsi="Times New Roman" w:cs="Times New Roman"/>
          <w:sz w:val="24"/>
          <w:szCs w:val="24"/>
        </w:rPr>
      </w:pPr>
      <w:r w:rsidRPr="00555DB2">
        <w:rPr>
          <w:rFonts w:ascii="Times New Roman" w:hAnsi="Times New Roman" w:cs="Times New Roman"/>
          <w:b/>
          <w:bCs/>
          <w:szCs w:val="21"/>
        </w:rPr>
        <w:t>Supplemental </w:t>
      </w: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BA6BC0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 w:rsidR="00402B0C" w:rsidRPr="00402B0C">
        <w:rPr>
          <w:rFonts w:ascii="Times New Roman" w:hAnsi="Times New Roman" w:cs="Times New Roman"/>
          <w:sz w:val="24"/>
          <w:szCs w:val="24"/>
        </w:rPr>
        <w:t>Survival analysis of TTC7B in different sites of HNSCC</w:t>
      </w:r>
    </w:p>
    <w:tbl>
      <w:tblPr>
        <w:tblStyle w:val="a4"/>
        <w:tblW w:w="7994" w:type="dxa"/>
        <w:tblLook w:val="04A0" w:firstRow="1" w:lastRow="0" w:firstColumn="1" w:lastColumn="0" w:noHBand="0" w:noVBand="1"/>
      </w:tblPr>
      <w:tblGrid>
        <w:gridCol w:w="4309"/>
        <w:gridCol w:w="1077"/>
        <w:gridCol w:w="1531"/>
        <w:gridCol w:w="1077"/>
      </w:tblGrid>
      <w:tr w:rsidR="00F76FD3" w14:paraId="76F313B3" w14:textId="77777777" w:rsidTr="00F76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09" w:type="dxa"/>
          </w:tcPr>
          <w:p w14:paraId="6D1AD512" w14:textId="2435E81B" w:rsidR="00821FFC" w:rsidRDefault="00821FFC" w:rsidP="00821FFC">
            <w:r>
              <w:rPr>
                <w:rFonts w:cs="Times New Roman"/>
                <w:sz w:val="24"/>
                <w:szCs w:val="24"/>
              </w:rPr>
              <w:t>Datasets</w:t>
            </w:r>
          </w:p>
        </w:tc>
        <w:tc>
          <w:tcPr>
            <w:tcW w:w="1077" w:type="dxa"/>
          </w:tcPr>
          <w:p w14:paraId="396D0641" w14:textId="2C254DE6" w:rsidR="00821FFC" w:rsidRDefault="00821FFC" w:rsidP="00821FFC">
            <w:r w:rsidRPr="00440C25">
              <w:rPr>
                <w:rFonts w:cs="Times New Roman"/>
                <w:sz w:val="24"/>
                <w:szCs w:val="24"/>
              </w:rPr>
              <w:t>HR</w:t>
            </w:r>
          </w:p>
        </w:tc>
        <w:tc>
          <w:tcPr>
            <w:tcW w:w="1531" w:type="dxa"/>
          </w:tcPr>
          <w:p w14:paraId="2695C90D" w14:textId="2E2A49CC" w:rsidR="00821FFC" w:rsidRDefault="00821FFC" w:rsidP="00821FFC">
            <w:r w:rsidRPr="00440C25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1077" w:type="dxa"/>
          </w:tcPr>
          <w:p w14:paraId="5B4EBE9A" w14:textId="275DD766" w:rsidR="00821FFC" w:rsidRDefault="00821FFC" w:rsidP="00821FFC">
            <w:r w:rsidRPr="00440C25">
              <w:rPr>
                <w:rFonts w:cs="Times New Roman"/>
                <w:sz w:val="24"/>
                <w:szCs w:val="24"/>
              </w:rPr>
              <w:t>P</w:t>
            </w:r>
          </w:p>
        </w:tc>
      </w:tr>
      <w:tr w:rsidR="00F76FD3" w14:paraId="1D18983C" w14:textId="77777777" w:rsidTr="00F76FD3">
        <w:tc>
          <w:tcPr>
            <w:tcW w:w="4309" w:type="dxa"/>
          </w:tcPr>
          <w:p w14:paraId="6647C099" w14:textId="002301AE" w:rsidR="00821FFC" w:rsidRDefault="00821FFC" w:rsidP="00821FFC"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CGA-HNSCC (oral cavity &amp; pharynx)</w:t>
            </w:r>
          </w:p>
        </w:tc>
        <w:tc>
          <w:tcPr>
            <w:tcW w:w="1077" w:type="dxa"/>
          </w:tcPr>
          <w:p w14:paraId="69B4901C" w14:textId="5A041620" w:rsidR="00821FFC" w:rsidRDefault="00821FFC" w:rsidP="00821FFC">
            <w:r w:rsidRPr="00DF48D1">
              <w:rPr>
                <w:rFonts w:cs="Times New Roman"/>
                <w:sz w:val="24"/>
                <w:szCs w:val="24"/>
              </w:rPr>
              <w:t>1.45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</w:tcPr>
          <w:p w14:paraId="4F097CE7" w14:textId="69D1A004" w:rsidR="00821FFC" w:rsidRDefault="00821FFC" w:rsidP="00821FFC">
            <w:r>
              <w:rPr>
                <w:rFonts w:cs="Times New Roman"/>
                <w:sz w:val="24"/>
                <w:szCs w:val="24"/>
              </w:rPr>
              <w:t>1.150</w:t>
            </w:r>
            <w:r w:rsidRPr="00440C25">
              <w:rPr>
                <w:rFonts w:cs="Times New Roman"/>
                <w:sz w:val="24"/>
                <w:szCs w:val="24"/>
              </w:rPr>
              <w:t>-1.</w:t>
            </w:r>
            <w:r>
              <w:rPr>
                <w:rFonts w:cs="Times New Roman"/>
                <w:sz w:val="24"/>
                <w:szCs w:val="24"/>
              </w:rPr>
              <w:t>834</w:t>
            </w:r>
          </w:p>
        </w:tc>
        <w:tc>
          <w:tcPr>
            <w:tcW w:w="1077" w:type="dxa"/>
          </w:tcPr>
          <w:p w14:paraId="3A0997FD" w14:textId="29F4B23D" w:rsidR="00821FFC" w:rsidRDefault="00821FFC" w:rsidP="00821FFC">
            <w:r w:rsidRPr="00440C25">
              <w:rPr>
                <w:rFonts w:cs="Times New Roman"/>
                <w:sz w:val="24"/>
                <w:szCs w:val="24"/>
              </w:rPr>
              <w:t>0.00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F76FD3" w14:paraId="6D7B2FE4" w14:textId="77777777" w:rsidTr="00F76FD3">
        <w:tc>
          <w:tcPr>
            <w:tcW w:w="4309" w:type="dxa"/>
          </w:tcPr>
          <w:p w14:paraId="5394E8AC" w14:textId="0B276E3A" w:rsidR="00821FFC" w:rsidRDefault="00821FFC" w:rsidP="00821FFC"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CGA-HNSCC (larynx)</w:t>
            </w:r>
          </w:p>
        </w:tc>
        <w:tc>
          <w:tcPr>
            <w:tcW w:w="1077" w:type="dxa"/>
          </w:tcPr>
          <w:p w14:paraId="12AEF524" w14:textId="02BC57A1" w:rsidR="00821FFC" w:rsidRDefault="00821FFC" w:rsidP="00821FFC">
            <w:r w:rsidRPr="00440C25">
              <w:rPr>
                <w:rFonts w:cs="Times New Roman"/>
                <w:sz w:val="24"/>
                <w:szCs w:val="24"/>
              </w:rPr>
              <w:t>1.31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531" w:type="dxa"/>
          </w:tcPr>
          <w:p w14:paraId="5CFF13B5" w14:textId="0E7A6394" w:rsidR="00821FFC" w:rsidRDefault="00821FFC" w:rsidP="00821FFC">
            <w:r>
              <w:rPr>
                <w:rFonts w:cs="Times New Roman"/>
                <w:sz w:val="24"/>
                <w:szCs w:val="24"/>
              </w:rPr>
              <w:t>0.881</w:t>
            </w:r>
            <w:r w:rsidRPr="00440C25">
              <w:rPr>
                <w:rFonts w:cs="Times New Roman"/>
                <w:sz w:val="24"/>
                <w:szCs w:val="24"/>
              </w:rPr>
              <w:t>-1.</w:t>
            </w:r>
            <w:r>
              <w:rPr>
                <w:rFonts w:cs="Times New Roman"/>
                <w:sz w:val="24"/>
                <w:szCs w:val="24"/>
              </w:rPr>
              <w:t>963</w:t>
            </w:r>
          </w:p>
        </w:tc>
        <w:tc>
          <w:tcPr>
            <w:tcW w:w="1077" w:type="dxa"/>
          </w:tcPr>
          <w:p w14:paraId="40A3F858" w14:textId="084ADF11" w:rsidR="00821FFC" w:rsidRDefault="00821FFC" w:rsidP="00821FFC">
            <w:r w:rsidRPr="00440C25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181</w:t>
            </w:r>
          </w:p>
        </w:tc>
      </w:tr>
      <w:tr w:rsidR="00F76FD3" w14:paraId="6097C833" w14:textId="77777777" w:rsidTr="00F76FD3">
        <w:tc>
          <w:tcPr>
            <w:tcW w:w="4309" w:type="dxa"/>
          </w:tcPr>
          <w:p w14:paraId="29E93B8F" w14:textId="158D9CF6" w:rsidR="00821FFC" w:rsidRDefault="00821FFC" w:rsidP="00821FFC">
            <w:r>
              <w:rPr>
                <w:rFonts w:cs="Times New Roman"/>
                <w:sz w:val="24"/>
                <w:szCs w:val="24"/>
              </w:rPr>
              <w:t>GSE41634 (oral cavity)</w:t>
            </w:r>
          </w:p>
        </w:tc>
        <w:tc>
          <w:tcPr>
            <w:tcW w:w="1077" w:type="dxa"/>
          </w:tcPr>
          <w:p w14:paraId="739EAEFE" w14:textId="74CB521F" w:rsidR="00821FFC" w:rsidRDefault="00821FFC" w:rsidP="00821FFC">
            <w:r>
              <w:rPr>
                <w:rFonts w:cs="Times New Roman"/>
                <w:sz w:val="24"/>
                <w:szCs w:val="24"/>
              </w:rPr>
              <w:t>1</w:t>
            </w:r>
            <w:r w:rsidRPr="00440C25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56</w:t>
            </w:r>
            <w:r w:rsidRPr="00440C25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531" w:type="dxa"/>
          </w:tcPr>
          <w:p w14:paraId="29AC4282" w14:textId="371A576A" w:rsidR="00821FFC" w:rsidRDefault="00821FFC" w:rsidP="00821FFC">
            <w:r>
              <w:rPr>
                <w:rFonts w:cs="Times New Roman"/>
                <w:sz w:val="24"/>
                <w:szCs w:val="24"/>
              </w:rPr>
              <w:t>1.061</w:t>
            </w:r>
            <w:r w:rsidRPr="00440C25">
              <w:rPr>
                <w:rFonts w:cs="Times New Roman"/>
                <w:sz w:val="24"/>
                <w:szCs w:val="24"/>
              </w:rPr>
              <w:t>-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440C25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314</w:t>
            </w:r>
          </w:p>
        </w:tc>
        <w:tc>
          <w:tcPr>
            <w:tcW w:w="1077" w:type="dxa"/>
          </w:tcPr>
          <w:p w14:paraId="50802EFF" w14:textId="08984392" w:rsidR="00821FFC" w:rsidRDefault="00821FFC" w:rsidP="00821FFC">
            <w:r w:rsidRPr="00440C25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024</w:t>
            </w:r>
          </w:p>
        </w:tc>
      </w:tr>
    </w:tbl>
    <w:p w14:paraId="103A1B4E" w14:textId="77777777" w:rsidR="00821FFC" w:rsidRDefault="00821FFC"/>
    <w:sectPr w:rsidR="00821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57EE1" w14:textId="77777777" w:rsidR="005734AE" w:rsidRDefault="005734AE" w:rsidP="006B4AD2">
      <w:r>
        <w:separator/>
      </w:r>
    </w:p>
  </w:endnote>
  <w:endnote w:type="continuationSeparator" w:id="0">
    <w:p w14:paraId="0E0EBE98" w14:textId="77777777" w:rsidR="005734AE" w:rsidRDefault="005734AE" w:rsidP="006B4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58F92" w14:textId="77777777" w:rsidR="005734AE" w:rsidRDefault="005734AE" w:rsidP="006B4AD2">
      <w:r>
        <w:separator/>
      </w:r>
    </w:p>
  </w:footnote>
  <w:footnote w:type="continuationSeparator" w:id="0">
    <w:p w14:paraId="38BBBEA9" w14:textId="77777777" w:rsidR="005734AE" w:rsidRDefault="005734AE" w:rsidP="006B4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D1"/>
    <w:rsid w:val="00314727"/>
    <w:rsid w:val="00402B0C"/>
    <w:rsid w:val="005734AE"/>
    <w:rsid w:val="00581135"/>
    <w:rsid w:val="006B4AD2"/>
    <w:rsid w:val="00743B33"/>
    <w:rsid w:val="00821FFC"/>
    <w:rsid w:val="00BA6BC0"/>
    <w:rsid w:val="00DF48D1"/>
    <w:rsid w:val="00F7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8F918B"/>
  <w15:chartTrackingRefBased/>
  <w15:docId w15:val="{83EB1F36-45EF-47C0-AEF4-811F6FFC8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8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F76FD3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6B4A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4AD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4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4A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4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6</Words>
  <Characters>212</Characters>
  <Application>Microsoft Office Word</Application>
  <DocSecurity>0</DocSecurity>
  <Lines>17</Lines>
  <Paragraphs>17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溶 何</dc:creator>
  <cp:keywords/>
  <dc:description/>
  <cp:lastModifiedBy>溶 何</cp:lastModifiedBy>
  <cp:revision>4</cp:revision>
  <dcterms:created xsi:type="dcterms:W3CDTF">2023-10-29T14:47:00Z</dcterms:created>
  <dcterms:modified xsi:type="dcterms:W3CDTF">2023-11-04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20e1ff-5e4a-4734-b398-e0e9d6749be0</vt:lpwstr>
  </property>
</Properties>
</file>